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12414F0"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eastAsia="宋体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eastAsia="宋体"/>
          <w:sz w:val="24"/>
          <w:szCs w:val="24"/>
          <w:lang w:val="en-US" w:eastAsia="zh-CN"/>
        </w:rPr>
        <w:t>Table S1 Information of patients</w:t>
      </w:r>
    </w:p>
    <w:tbl>
      <w:tblPr>
        <w:tblStyle w:val="20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632"/>
        <w:gridCol w:w="669"/>
        <w:gridCol w:w="1439"/>
        <w:gridCol w:w="1402"/>
        <w:gridCol w:w="2076"/>
      </w:tblGrid>
      <w:tr w14:paraId="5FDD6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B368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mbl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4D8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EC8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D39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_DAT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BDC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_TYP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192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RDNAME</w:t>
            </w:r>
          </w:p>
        </w:tc>
      </w:tr>
      <w:tr w14:paraId="78D66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D1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51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F8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F3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07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5/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AD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BDB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555DB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3F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5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A8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C0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E1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5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96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664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67378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D4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5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76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8F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40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5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1D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1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4955E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2F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1E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EA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43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5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93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1E4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logy</w:t>
            </w:r>
          </w:p>
        </w:tc>
      </w:tr>
      <w:tr w14:paraId="1ABEB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7A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1A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32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FF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5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37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47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2A902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59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26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15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AB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5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EE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CAD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75FA6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8A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D3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BE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28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6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49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5C1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648A7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10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B4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CD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35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6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76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E4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4D8DD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21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EE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61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83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6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4E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47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4104B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66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0E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06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D7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6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6E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339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ne Oncology</w:t>
            </w:r>
          </w:p>
        </w:tc>
      </w:tr>
      <w:tr w14:paraId="6F006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79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83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55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04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6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CC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DB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0CC68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03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7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9A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A8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51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7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8C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78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23E0D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AB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7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92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95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77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7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0D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6BE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department</w:t>
            </w:r>
          </w:p>
        </w:tc>
      </w:tr>
      <w:tr w14:paraId="21C35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A7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49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62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A2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7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0E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1A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071E8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3A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48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D0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01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7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44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2FB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surgery</w:t>
            </w:r>
          </w:p>
        </w:tc>
      </w:tr>
      <w:tr w14:paraId="0CF12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8E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4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F7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63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C3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/12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F9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84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581E9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8F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18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83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AA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/12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03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28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18D95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7D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0F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C0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EA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/1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88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99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1F0CB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97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4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A7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32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37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/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44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7B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6BBDD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44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B0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16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A4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/2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C1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D6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7D6E1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91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E5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94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AF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/2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0F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23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3C713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E2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4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7A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60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EB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/3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0D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03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55B3F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E3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44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E1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2D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/3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4D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07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3CE30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F6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4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A9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2A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2F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9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66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BF6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department</w:t>
            </w:r>
          </w:p>
        </w:tc>
      </w:tr>
      <w:tr w14:paraId="6C00D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13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4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24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8F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C0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06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16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11337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BC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4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E2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9D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1C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10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FB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55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0A423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23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4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57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03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47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11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F7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17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681BD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CA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4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62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AE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77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1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6B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7CB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Outpatient Clinic</w:t>
            </w:r>
          </w:p>
        </w:tc>
      </w:tr>
      <w:tr w14:paraId="4F009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05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4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1F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25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53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11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1F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FFF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ns Clinic</w:t>
            </w:r>
          </w:p>
        </w:tc>
      </w:tr>
      <w:tr w14:paraId="4BFF6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0A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4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57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AB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CD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11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5E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55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6F7C0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31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4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AF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BA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6D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12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85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A9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3ECD4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C3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4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4B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EA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10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12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52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723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Outpatient Clinic</w:t>
            </w:r>
          </w:p>
        </w:tc>
      </w:tr>
      <w:tr w14:paraId="6080B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AB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4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B3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07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F7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12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E8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0F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0D29E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FC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4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80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70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89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/12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9D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F49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ns Clinic</w:t>
            </w:r>
          </w:p>
        </w:tc>
      </w:tr>
      <w:tr w14:paraId="1CB05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5B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4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01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A4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F8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/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F0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493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Outpatient Clinic</w:t>
            </w:r>
          </w:p>
        </w:tc>
      </w:tr>
      <w:tr w14:paraId="6D48E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0F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4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FF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14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8D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/1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87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1D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50A59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4A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4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DB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8C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F4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/2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AA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4F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35641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18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4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1A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29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D2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/2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97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00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395E5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2E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4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86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FA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BF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/2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B2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B4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76AFA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F0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4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05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D5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1C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/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CF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74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0B5E3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05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35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55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F4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/3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B8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F7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564AA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E0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_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5F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FE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D8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/3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A4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DAF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Outpatient Clinic</w:t>
            </w:r>
          </w:p>
        </w:tc>
      </w:tr>
      <w:tr w14:paraId="5F057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D3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_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02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BC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C3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/3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9F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84A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enterology</w:t>
            </w:r>
          </w:p>
        </w:tc>
      </w:tr>
      <w:tr w14:paraId="2D5B3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41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4_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E7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45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63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/3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2D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6F2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ology</w:t>
            </w:r>
          </w:p>
        </w:tc>
      </w:tr>
      <w:tr w14:paraId="2AF6B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29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4_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FB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FB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98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/4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34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DB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46451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36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_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75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16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C8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4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74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22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1CB0F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F7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_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97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13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66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4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E7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6DA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Outpatient Clinic</w:t>
            </w:r>
          </w:p>
        </w:tc>
      </w:tr>
      <w:tr w14:paraId="2DF9C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7E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_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CF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AC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56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4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79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17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35852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A5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5_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5E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6F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20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5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C9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EFE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enterology</w:t>
            </w:r>
          </w:p>
        </w:tc>
      </w:tr>
      <w:tr w14:paraId="01B31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BD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7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50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D0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C7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7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D3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48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67BD3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A0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8_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DC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B4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DF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7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8F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3A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6729C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CF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9_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C8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B8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21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76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E73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oracic surgery</w:t>
            </w:r>
          </w:p>
        </w:tc>
      </w:tr>
      <w:tr w14:paraId="1134C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92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0_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0E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12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B6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AA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2BD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olaryngology</w:t>
            </w:r>
          </w:p>
        </w:tc>
      </w:tr>
      <w:tr w14:paraId="3FB0B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32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0_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49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DB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07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10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35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C60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74792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92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1_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BD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32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36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1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BE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256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36962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D3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2_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0C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49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84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06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4B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36B8E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3A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_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74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65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CB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ED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EB6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1F363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B6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_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0F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07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2A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4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6D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F2F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30A4F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03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6_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24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91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4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5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CB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F8D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logy</w:t>
            </w:r>
          </w:p>
        </w:tc>
      </w:tr>
      <w:tr w14:paraId="3425E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4B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6_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0B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DD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A5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6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4A549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822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ology</w:t>
            </w:r>
          </w:p>
        </w:tc>
      </w:tr>
      <w:tr w14:paraId="0B74D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41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6_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43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BC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F1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6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21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C9E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olaryngology</w:t>
            </w:r>
          </w:p>
        </w:tc>
      </w:tr>
      <w:tr w14:paraId="60A2E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8B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_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D8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6B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FB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7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E5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9BD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ology</w:t>
            </w:r>
          </w:p>
        </w:tc>
      </w:tr>
      <w:tr w14:paraId="2B561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12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_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7C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32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BA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7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C6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59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0B2D0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D4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8_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39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28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07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CF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1C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797BA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C8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_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66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B5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0A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9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02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C78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Outpatient Clinic</w:t>
            </w:r>
          </w:p>
        </w:tc>
      </w:tr>
      <w:tr w14:paraId="7CFE1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55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0_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FE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59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48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9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CE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C5D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Outpatient Clinic</w:t>
            </w:r>
          </w:p>
        </w:tc>
      </w:tr>
      <w:tr w14:paraId="1925C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1B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0_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5E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8F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D7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10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1F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729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ology</w:t>
            </w:r>
          </w:p>
        </w:tc>
      </w:tr>
      <w:tr w14:paraId="60D0A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09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1_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B2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87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66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11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5A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B68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ns Clinic</w:t>
            </w:r>
          </w:p>
        </w:tc>
      </w:tr>
      <w:tr w14:paraId="306DB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D0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2_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B9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ED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4F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/12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BD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719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department</w:t>
            </w:r>
          </w:p>
        </w:tc>
      </w:tr>
      <w:tr w14:paraId="511EB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50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1_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77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93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C9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B8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6E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13ACC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68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2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2F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C7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B3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2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79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CF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30B32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37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3_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AF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B6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4E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3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46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970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hrology</w:t>
            </w:r>
          </w:p>
        </w:tc>
      </w:tr>
      <w:tr w14:paraId="32F2C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51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_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A4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C5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56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5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14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717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5BA27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E6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_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8E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65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0A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5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12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98B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ma department</w:t>
            </w:r>
          </w:p>
        </w:tc>
      </w:tr>
      <w:tr w14:paraId="5CEC6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6E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_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12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8C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F5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5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12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F28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ns Clinic</w:t>
            </w:r>
          </w:p>
        </w:tc>
      </w:tr>
      <w:tr w14:paraId="72BF2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47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51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42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01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5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FD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B0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121B5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8B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_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A3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0E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09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6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3C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F8E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ns Clinic</w:t>
            </w:r>
          </w:p>
        </w:tc>
      </w:tr>
      <w:tr w14:paraId="00FBD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EE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_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35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06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74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6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84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A2A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ns Clinic</w:t>
            </w:r>
          </w:p>
        </w:tc>
      </w:tr>
      <w:tr w14:paraId="12058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F5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_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ED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FE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D8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6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9A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699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Transplant Unit</w:t>
            </w:r>
          </w:p>
        </w:tc>
      </w:tr>
      <w:tr w14:paraId="1728F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CD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_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99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76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22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6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F0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771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oracic surgery</w:t>
            </w:r>
          </w:p>
        </w:tc>
      </w:tr>
      <w:tr w14:paraId="1F0A4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8B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7_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35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3C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39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7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2E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B28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department</w:t>
            </w:r>
          </w:p>
        </w:tc>
      </w:tr>
      <w:tr w14:paraId="4DA3F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69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7_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39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FA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74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7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31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50D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21F81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1E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8_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A2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7F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65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CC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A3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2C693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48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9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5A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1C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84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8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60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DEB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eumatology</w:t>
            </w:r>
          </w:p>
        </w:tc>
      </w:tr>
      <w:tr w14:paraId="2C145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85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9_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FF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04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F6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/9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49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31B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ology</w:t>
            </w:r>
          </w:p>
        </w:tc>
      </w:tr>
      <w:tr w14:paraId="1C737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ED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4_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5A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6E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10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/4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ED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466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ology</w:t>
            </w:r>
          </w:p>
        </w:tc>
      </w:tr>
      <w:tr w14:paraId="58053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DC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4_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7B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5E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F0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/4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18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BDC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3F0ED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83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6_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95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3F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BF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/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73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0F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7ABC1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D8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9_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8E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05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BE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/9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3C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DC3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ology</w:t>
            </w:r>
          </w:p>
        </w:tc>
      </w:tr>
      <w:tr w14:paraId="5AFF2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85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0_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85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6D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39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/10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0D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7F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54865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3C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1_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43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B4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AD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/1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57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8B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3EC1C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4C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1_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59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F9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07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/11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6D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F0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</w:tr>
      <w:tr w14:paraId="63058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43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2_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D8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7C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74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/12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98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C01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1B8B3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62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_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62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6D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59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/1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29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9AA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Outpatient Clinic</w:t>
            </w:r>
          </w:p>
        </w:tc>
      </w:tr>
      <w:tr w14:paraId="2EFAB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FB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_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E1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42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7C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/1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40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720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23C00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08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6_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F2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1A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DD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/6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50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E55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CM</w:t>
            </w:r>
          </w:p>
        </w:tc>
      </w:tr>
      <w:tr w14:paraId="440AA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82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7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1B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9E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04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/7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8EB27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5A6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ology</w:t>
            </w:r>
          </w:p>
        </w:tc>
      </w:tr>
      <w:tr w14:paraId="25E4C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1F3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8_2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F08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6DE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FF0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/7/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75E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9BDC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ology</w:t>
            </w:r>
          </w:p>
        </w:tc>
      </w:tr>
    </w:tbl>
    <w:p w14:paraId="34A326D2">
      <w:pPr>
        <w:spacing w:before="240"/>
      </w:pPr>
    </w:p>
    <w:p w14:paraId="36FE3226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DF3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田裕辉</cp:lastModifiedBy>
  <cp:lastPrinted>2013-10-03T12:51:00Z</cp:lastPrinted>
  <dcterms:modified xsi:type="dcterms:W3CDTF">2025-10-22T15:56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MxNGIyMTcwNzc3YTI1ZjhmNjIzNWFiYzc1MDRkMjUiLCJ1c2VySWQiOiIxNjc5NTQxMTcw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DE43270F8B9F4641858DEF670CA2FE78_12</vt:lpwstr>
  </property>
</Properties>
</file>